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6561D" w:rsidR="005E728A" w:rsidP="005E728A" w:rsidRDefault="005E728A" w14:paraId="731F05DF" w14:textId="5814AF7A">
      <w:pPr>
        <w:rPr>
          <w:rFonts w:ascii="Times New Roman" w:hAnsi="Times New Roman" w:cs="Times New Roman"/>
        </w:rPr>
      </w:pPr>
      <w:r w:rsidRPr="00A20DE5">
        <w:rPr>
          <w:rFonts w:ascii="Times New Roman" w:hAnsi="Times New Roman" w:cs="Times New Roman"/>
          <w:b/>
          <w:bCs/>
        </w:rPr>
        <w:t>Table S</w:t>
      </w:r>
      <w:r w:rsidR="0016041F">
        <w:rPr>
          <w:rFonts w:ascii="Times New Roman" w:hAnsi="Times New Roman" w:cs="Times New Roman"/>
          <w:b/>
          <w:bCs/>
        </w:rPr>
        <w:t>4</w:t>
      </w:r>
      <w:r w:rsidRPr="00A20DE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Statistical output from a multiple linear regression testing for the effects of environmental variables on morphology</w:t>
      </w:r>
      <w:r w:rsidR="00CA38DB">
        <w:rPr>
          <w:rFonts w:ascii="Times New Roman" w:hAnsi="Times New Roman" w:cs="Times New Roman"/>
        </w:rPr>
        <w:t xml:space="preserve"> for the data subset</w:t>
      </w:r>
      <w:r>
        <w:rPr>
          <w:rFonts w:ascii="Times New Roman" w:hAnsi="Times New Roman" w:cs="Times New Roman"/>
        </w:rPr>
        <w:t xml:space="preserve">. </w:t>
      </w:r>
      <w:r w:rsidRPr="0006139F" w:rsidR="0006139F">
        <w:rPr>
          <w:rFonts w:ascii="Times New Roman" w:hAnsi="Times New Roman" w:cs="Times New Roman"/>
        </w:rPr>
        <w:t>Bold indicates statistical significance (</w:t>
      </w:r>
      <w:r w:rsidRPr="0006139F" w:rsidR="0006139F">
        <w:rPr>
          <w:rFonts w:ascii="Cambria Math" w:hAnsi="Cambria Math" w:cs="Cambria Math"/>
        </w:rPr>
        <w:t>𝛼</w:t>
      </w:r>
      <w:r w:rsidRPr="0006139F" w:rsidR="0006139F">
        <w:rPr>
          <w:rFonts w:ascii="Times New Roman" w:hAnsi="Times New Roman" w:cs="Times New Roman"/>
        </w:rPr>
        <w:t xml:space="preserve"> = 0.05).</w:t>
      </w:r>
    </w:p>
    <w:p w:rsidR="005E728A" w:rsidP="005E728A" w:rsidRDefault="005E728A" w14:paraId="0831260A" w14:textId="7777777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3"/>
        <w:gridCol w:w="1403"/>
        <w:gridCol w:w="1403"/>
        <w:gridCol w:w="1403"/>
        <w:gridCol w:w="1403"/>
      </w:tblGrid>
      <w:tr w:rsidRPr="00A20DE5" w:rsidR="0006139F" w:rsidTr="0006139F" w14:paraId="5303E5D5" w14:textId="77777777"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06139F" w:rsidR="0006139F" w:rsidP="0006139F" w:rsidRDefault="0006139F" w14:paraId="608D0202" w14:textId="744E51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6139F" w:rsidR="0006139F" w:rsidP="0006139F" w:rsidRDefault="0006139F" w14:paraId="1C92DF4B" w14:textId="0D1214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6139F" w:rsidR="0006139F" w:rsidP="0006139F" w:rsidRDefault="0006139F" w14:paraId="498D0E8C" w14:textId="4878F9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6139F" w:rsidR="0006139F" w:rsidP="0006139F" w:rsidRDefault="0006139F" w14:paraId="4FEE92FC" w14:textId="7D766F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610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061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6139F" w:rsidR="0006139F" w:rsidP="0006139F" w:rsidRDefault="0006139F" w14:paraId="0E89AECF" w14:textId="0A2E48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610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061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Pr="00A20DE5" w:rsidR="0006139F" w:rsidTr="0006139F" w14:paraId="4DD77E24" w14:textId="77777777"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A20DE5" w:rsidR="0006139F" w:rsidP="0006139F" w:rsidRDefault="0006139F" w14:paraId="2738EB15" w14:textId="48E010D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4D9F570D" w14:textId="73F233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2.641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74DB6011" w14:textId="5F895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0.915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127CD006" w14:textId="31E9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2.886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06139F" w:rsidR="0006139F" w:rsidP="0006139F" w:rsidRDefault="0006139F" w14:paraId="59452CE0" w14:textId="24EDD6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Pr="00A20DE5" w:rsidR="0006139F" w:rsidTr="0006139F" w14:paraId="0ABB0C4F" w14:textId="77777777">
        <w:tc>
          <w:tcPr>
            <w:tcW w:w="1403" w:type="dxa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139F" w:rsidP="0006139F" w:rsidRDefault="0006139F" w14:paraId="4D3A43A4" w14:textId="09C930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4F41C2D8" w14:textId="610C6D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-0.264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28DCB143" w14:textId="1C8EBA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3589142F" w14:textId="501654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-5.553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06139F" w:rsidR="0006139F" w:rsidP="0006139F" w:rsidRDefault="0006139F" w14:paraId="66D8156E" w14:textId="40A60F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Pr="00A20DE5" w:rsidR="0006139F" w:rsidTr="0006139F" w14:paraId="4BC2C426" w14:textId="77777777">
        <w:tc>
          <w:tcPr>
            <w:tcW w:w="1403" w:type="dxa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A20DE5" w:rsidR="0006139F" w:rsidP="0006139F" w:rsidRDefault="0006139F" w14:paraId="605BC499" w14:textId="1ABD3965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welling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3B9215B9" w14:textId="494F5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6E582283" w14:textId="58351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5C197BE1" w14:textId="25827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-1.072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58B25063" w14:textId="2B05C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</w:tr>
      <w:tr w:rsidRPr="00A20DE5" w:rsidR="0006139F" w:rsidTr="0006139F" w14:paraId="7EEE12BB" w14:textId="77777777">
        <w:tc>
          <w:tcPr>
            <w:tcW w:w="1403" w:type="dxa"/>
            <w:tcBorders>
              <w:top w:val="single" w:color="FFFFFF" w:sz="8" w:space="0"/>
              <w:left w:val="single" w:color="auto" w:sz="4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A20DE5" w:rsidR="0006139F" w:rsidP="0006139F" w:rsidRDefault="0006139F" w14:paraId="09EBCC03" w14:textId="7D4890D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ve height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35FE3947" w14:textId="70BE5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1.408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74E81662" w14:textId="774BA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A20DE5" w:rsidR="0006139F" w:rsidP="0006139F" w:rsidRDefault="0006139F" w14:paraId="18B1F75E" w14:textId="78559D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sz w:val="22"/>
                <w:szCs w:val="22"/>
              </w:rPr>
              <w:t>8.705</w:t>
            </w:r>
          </w:p>
        </w:tc>
        <w:tc>
          <w:tcPr>
            <w:tcW w:w="1403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Pr="0006139F" w:rsidR="0006139F" w:rsidP="0006139F" w:rsidRDefault="0006139F" w14:paraId="7E6B8C30" w14:textId="3A8472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13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:rsidR="00F77688" w:rsidRDefault="00F77688" w14:paraId="51ABAB07" w14:textId="77777777"/>
    <w:sectPr w:rsidR="00F77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28A"/>
    <w:rsid w:val="0006139F"/>
    <w:rsid w:val="000E6E6D"/>
    <w:rsid w:val="0016041F"/>
    <w:rsid w:val="00186104"/>
    <w:rsid w:val="001A0BBA"/>
    <w:rsid w:val="00453835"/>
    <w:rsid w:val="004602D1"/>
    <w:rsid w:val="00516773"/>
    <w:rsid w:val="00545FAB"/>
    <w:rsid w:val="005D40AE"/>
    <w:rsid w:val="005E728A"/>
    <w:rsid w:val="00AE2968"/>
    <w:rsid w:val="00B75556"/>
    <w:rsid w:val="00C919F6"/>
    <w:rsid w:val="00CA38DB"/>
    <w:rsid w:val="00E812D2"/>
    <w:rsid w:val="00F31003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75B3D"/>
  <w15:chartTrackingRefBased/>
  <w15:docId w15:val="{011B0899-10E4-4D13-A529-50F2B389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28A"/>
  </w:style>
  <w:style w:type="paragraph" w:styleId="Heading1">
    <w:name w:val="heading 1"/>
    <w:basedOn w:val="Normal"/>
    <w:next w:val="Normal"/>
    <w:link w:val="Heading1Char"/>
    <w:uiPriority w:val="9"/>
    <w:qFormat/>
    <w:rsid w:val="005E7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2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2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2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2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2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2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2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Khen, Adi</cp:lastModifiedBy>
  <cp:revision>5</cp:revision>
  <dcterms:created xsi:type="dcterms:W3CDTF">2025-10-31T02:21:00Z</dcterms:created>
  <dcterms:modified xsi:type="dcterms:W3CDTF">2025-12-05T03:24:00Z</dcterms:modified>
</cp:coreProperties>
</file>